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42553" w14:textId="77777777" w:rsidR="00DD026D" w:rsidRPr="00F01260" w:rsidRDefault="00DD026D" w:rsidP="00DD026D">
      <w:pPr>
        <w:adjustRightInd w:val="0"/>
        <w:snapToGrid w:val="0"/>
        <w:rPr>
          <w:rFonts w:ascii="Times New Roman" w:hAnsi="Times New Roman" w:cs="Times New Roman"/>
          <w:b/>
        </w:rPr>
      </w:pPr>
      <w:r w:rsidRPr="00F0126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Pr="00F01260">
        <w:rPr>
          <w:rFonts w:ascii="Times New Roman" w:hAnsi="Times New Roman" w:cs="Times New Roman"/>
          <w:b/>
        </w:rPr>
        <w:t xml:space="preserve"> Table. </w:t>
      </w:r>
      <w:r w:rsidRPr="006A0C12">
        <w:rPr>
          <w:rFonts w:ascii="Times New Roman" w:hAnsi="Times New Roman" w:cs="Times New Roman"/>
          <w:b/>
        </w:rPr>
        <w:t>The sequence of primers and UEP for genotyping assay.</w:t>
      </w:r>
    </w:p>
    <w:tbl>
      <w:tblPr>
        <w:tblW w:w="133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3969"/>
        <w:gridCol w:w="3969"/>
        <w:gridCol w:w="3969"/>
      </w:tblGrid>
      <w:tr w:rsidR="00DD026D" w:rsidRPr="00AB405D" w14:paraId="4B127648" w14:textId="77777777" w:rsidTr="00B9004F"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89E84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62518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  <w:b/>
                <w:bCs/>
              </w:rPr>
              <w:t>1st primer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9CCDC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  <w:b/>
                <w:bCs/>
              </w:rPr>
              <w:t>2nd primer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4BDD0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  <w:b/>
                <w:bCs/>
              </w:rPr>
              <w:t>UEP</w:t>
            </w:r>
          </w:p>
        </w:tc>
      </w:tr>
      <w:tr w:rsidR="00DD026D" w:rsidRPr="00AB405D" w14:paraId="6C273C75" w14:textId="77777777" w:rsidTr="00B9004F"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077F5" w14:textId="77777777" w:rsidR="00DD026D" w:rsidRPr="001C691E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C691E">
              <w:rPr>
                <w:rFonts w:ascii="Times New Roman" w:hAnsi="Times New Roman" w:cs="Times New Roman"/>
                <w:b/>
                <w:i/>
              </w:rPr>
              <w:t>PD</w:t>
            </w:r>
            <w:r>
              <w:rPr>
                <w:rFonts w:ascii="Times New Roman" w:hAnsi="Times New Roman" w:cs="Times New Roman" w:hint="eastAsia"/>
                <w:b/>
                <w:i/>
              </w:rPr>
              <w:t>CD1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6C21B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13FF4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F4BAF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 </w:t>
            </w:r>
          </w:p>
        </w:tc>
      </w:tr>
      <w:tr w:rsidR="00DD026D" w:rsidRPr="00AB405D" w14:paraId="7296D5C0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74413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rs102045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0B5237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TCAGGAATGGGTTCCAA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5DBC21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GTTGGGAGGGCAGAAG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72804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CACCTAGGGCCCCCCAT</w:t>
            </w:r>
          </w:p>
        </w:tc>
      </w:tr>
      <w:tr w:rsidR="00DD026D" w:rsidRPr="00AB405D" w14:paraId="7ED30D83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931EB6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rs22279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DFE9C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TCTCTCGCCACTGGAA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EDA65A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CTCCTCAAAGAAGGAGG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391F3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GAAGGAGGACCCCTCAG</w:t>
            </w:r>
          </w:p>
        </w:tc>
      </w:tr>
      <w:tr w:rsidR="00DD026D" w:rsidRPr="00AB405D" w14:paraId="7380BA8E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A4CB6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rs74218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D87CE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CTCTTCCTTCTACGTGAG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FD1AF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GGTGAAGGCTCTTAGTA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C3456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GGCTGCAGCTTCTGCACAGC</w:t>
            </w:r>
          </w:p>
        </w:tc>
      </w:tr>
      <w:tr w:rsidR="00DD026D" w:rsidRPr="00AB405D" w14:paraId="416BFE0B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1C855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rs67104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EF2A57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CCACATAGGAATCTGTG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80DB1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CTTCCAACTCCTCACA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22114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AGTCGTGTGTGTGTG</w:t>
            </w:r>
          </w:p>
        </w:tc>
      </w:tr>
      <w:tr w:rsidR="00DD026D" w:rsidRPr="00AB405D" w14:paraId="3DB04D22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DB68C" w14:textId="77777777" w:rsidR="00DD026D" w:rsidRPr="001C691E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C691E">
              <w:rPr>
                <w:rFonts w:ascii="Times New Roman" w:hAnsi="Times New Roman" w:cs="Times New Roman"/>
                <w:b/>
                <w:i/>
              </w:rPr>
              <w:t>CTLA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10ECC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B17E33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35F6B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 </w:t>
            </w:r>
          </w:p>
        </w:tc>
      </w:tr>
      <w:tr w:rsidR="00DD026D" w:rsidRPr="00AB405D" w14:paraId="190A0D43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BF336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rs2317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FE1AA3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CCTCCTCCATCTTCATGC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0A5A5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CTGAACACCGCTCCCATA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FA141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CACAAGGCTCAGCTGAACCTGGCT</w:t>
            </w:r>
          </w:p>
        </w:tc>
      </w:tr>
      <w:tr w:rsidR="00DD026D" w:rsidRPr="00AB405D" w14:paraId="2734FD61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B843B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rs2317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FC8A73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ACCTTATCTCTCTCTAG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82E66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GAGTACCTACTTCATACA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8E9FA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TACAAACTACATGGTTTCTTA</w:t>
            </w:r>
          </w:p>
        </w:tc>
      </w:tr>
      <w:tr w:rsidR="00DD026D" w:rsidRPr="00AB405D" w14:paraId="10CE69D4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E938BF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rs2317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2CE4E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CACTCCCATGCTCCTTTG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2154C9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GTCAAAGGGATTGAGC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BE83AC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GCCACTATTTTTGAGTTGATGCAAG</w:t>
            </w:r>
          </w:p>
        </w:tc>
      </w:tr>
      <w:tr w:rsidR="00DD026D" w:rsidRPr="00AB405D" w14:paraId="2E2D3629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EA5BB" w14:textId="77777777" w:rsidR="00DD026D" w:rsidRPr="001C691E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>HAVCR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8EE39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7BAC6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5355F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 </w:t>
            </w:r>
          </w:p>
        </w:tc>
      </w:tr>
      <w:tr w:rsidR="00DD026D" w:rsidRPr="00AB405D" w14:paraId="59B223C5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382A9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rs93134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856FA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GCCAGACACATAGTAGA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D7689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CAACGTGTGCCTTAGAT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924B6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GATAGTTATATGGACTGTGTTA</w:t>
            </w:r>
          </w:p>
        </w:tc>
      </w:tr>
      <w:tr w:rsidR="00DD026D" w:rsidRPr="00AB405D" w14:paraId="34BB8708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32B9D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rs131705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7CE0DA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TTGTGAATTGGACCATC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AFB96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AGTGTTGGCTACAAGGTG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229503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TGACAGATCAAAGGTGATTTG</w:t>
            </w:r>
          </w:p>
        </w:tc>
      </w:tr>
      <w:tr w:rsidR="00DD026D" w:rsidRPr="00AB405D" w14:paraId="37311000" w14:textId="77777777" w:rsidTr="00B9004F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809D0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rs9197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D241E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TCTTTCTGTGGCTGGA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F452C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TTTGGGAACTGACACATT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DA49E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GCTAGAATAAAGCCCATCA</w:t>
            </w:r>
          </w:p>
        </w:tc>
      </w:tr>
      <w:tr w:rsidR="00DD026D" w:rsidRPr="00AB405D" w14:paraId="08A42E68" w14:textId="77777777" w:rsidTr="00B9004F"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3F983A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rs10361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FED2B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CTGACATTAGCCAAGGTCA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A6D74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ACGTTGGATGCCTGGTGGTAAGCATCCTT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5C505" w14:textId="77777777" w:rsidR="00DD026D" w:rsidRPr="00AB405D" w:rsidRDefault="00DD026D" w:rsidP="00B9004F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AB405D">
              <w:rPr>
                <w:rFonts w:ascii="Times New Roman" w:hAnsi="Times New Roman" w:cs="Times New Roman"/>
              </w:rPr>
              <w:t>CAGTGAAGTCTCTCTGC</w:t>
            </w:r>
          </w:p>
        </w:tc>
      </w:tr>
    </w:tbl>
    <w:p w14:paraId="0DA90237" w14:textId="77777777" w:rsidR="00DD026D" w:rsidRPr="00DD026D" w:rsidRDefault="00DD026D">
      <w:pPr>
        <w:rPr>
          <w:rFonts w:ascii="Times New Roman" w:hAnsi="Times New Roman" w:cs="Times New Roman" w:hint="eastAsia"/>
          <w:b/>
          <w:bCs/>
        </w:rPr>
      </w:pPr>
    </w:p>
    <w:sectPr w:rsidR="00DD026D" w:rsidRPr="00DD026D" w:rsidSect="0037415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382BE" w14:textId="77777777" w:rsidR="00374156" w:rsidRDefault="00374156" w:rsidP="00E776BD">
      <w:r>
        <w:separator/>
      </w:r>
    </w:p>
  </w:endnote>
  <w:endnote w:type="continuationSeparator" w:id="0">
    <w:p w14:paraId="3C8EC085" w14:textId="77777777" w:rsidR="00374156" w:rsidRDefault="00374156" w:rsidP="00E77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E9C3A" w14:textId="77777777" w:rsidR="00374156" w:rsidRDefault="00374156" w:rsidP="00E776BD">
      <w:r>
        <w:separator/>
      </w:r>
    </w:p>
  </w:footnote>
  <w:footnote w:type="continuationSeparator" w:id="0">
    <w:p w14:paraId="4B18A815" w14:textId="77777777" w:rsidR="00374156" w:rsidRDefault="00374156" w:rsidP="00E77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FE"/>
    <w:rsid w:val="000519BA"/>
    <w:rsid w:val="0007019F"/>
    <w:rsid w:val="00124D85"/>
    <w:rsid w:val="001D3651"/>
    <w:rsid w:val="002B20D3"/>
    <w:rsid w:val="00333BFE"/>
    <w:rsid w:val="00344D2D"/>
    <w:rsid w:val="00374156"/>
    <w:rsid w:val="003820A6"/>
    <w:rsid w:val="007258BC"/>
    <w:rsid w:val="00735A62"/>
    <w:rsid w:val="00735C8A"/>
    <w:rsid w:val="007F2DFE"/>
    <w:rsid w:val="007F6F1F"/>
    <w:rsid w:val="009173C3"/>
    <w:rsid w:val="00970B33"/>
    <w:rsid w:val="009D4991"/>
    <w:rsid w:val="00A31FAC"/>
    <w:rsid w:val="00B1143F"/>
    <w:rsid w:val="00B61AAC"/>
    <w:rsid w:val="00BA0050"/>
    <w:rsid w:val="00C271B4"/>
    <w:rsid w:val="00DD026D"/>
    <w:rsid w:val="00E51371"/>
    <w:rsid w:val="00E776BD"/>
    <w:rsid w:val="00FA449B"/>
    <w:rsid w:val="00FE4909"/>
    <w:rsid w:val="00FE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07412"/>
  <w15:chartTrackingRefBased/>
  <w15:docId w15:val="{05BCFDB8-2562-401B-8445-5F762AAA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76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76BD"/>
    <w:rPr>
      <w:sz w:val="20"/>
      <w:szCs w:val="20"/>
    </w:rPr>
  </w:style>
  <w:style w:type="table" w:styleId="a7">
    <w:name w:val="Table Grid"/>
    <w:basedOn w:val="a1"/>
    <w:uiPriority w:val="39"/>
    <w:rsid w:val="00E77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D365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DD026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偉 劉</dc:creator>
  <cp:keywords/>
  <dc:description/>
  <cp:lastModifiedBy>奇偉 劉</cp:lastModifiedBy>
  <cp:revision>13</cp:revision>
  <dcterms:created xsi:type="dcterms:W3CDTF">2024-03-18T02:56:00Z</dcterms:created>
  <dcterms:modified xsi:type="dcterms:W3CDTF">2024-04-27T02:26:00Z</dcterms:modified>
</cp:coreProperties>
</file>